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C7979" w14:textId="2DD88E0E" w:rsidR="00665029" w:rsidRPr="00665029" w:rsidRDefault="00665029" w:rsidP="00665029">
      <w:pPr>
        <w:jc w:val="center"/>
        <w:rPr>
          <w:rFonts w:cstheme="minorHAnsi"/>
          <w:b/>
          <w:bCs/>
        </w:rPr>
      </w:pPr>
      <w:r w:rsidRPr="00665029">
        <w:rPr>
          <w:rFonts w:cstheme="minorHAnsi"/>
          <w:b/>
          <w:bCs/>
        </w:rPr>
        <w:t>Workshop Outline</w:t>
      </w:r>
      <w:r w:rsidR="00A93320">
        <w:rPr>
          <w:rFonts w:cstheme="minorHAnsi"/>
          <w:b/>
          <w:bCs/>
        </w:rPr>
        <w:t>s</w:t>
      </w:r>
    </w:p>
    <w:p w14:paraId="54AAF0FB" w14:textId="544822D0" w:rsidR="005E4E12" w:rsidRPr="00140F97" w:rsidRDefault="00140F97">
      <w:pPr>
        <w:rPr>
          <w:rFonts w:cstheme="minorHAnsi"/>
        </w:rPr>
      </w:pPr>
      <w:r w:rsidRPr="00140F97">
        <w:rPr>
          <w:rFonts w:cstheme="minorHAnsi"/>
        </w:rPr>
        <w:t xml:space="preserve">The stakeholder workshops </w:t>
      </w:r>
      <w:r w:rsidR="00665029">
        <w:rPr>
          <w:rFonts w:cstheme="minorHAnsi"/>
        </w:rPr>
        <w:t>were</w:t>
      </w:r>
      <w:r w:rsidRPr="00140F97">
        <w:rPr>
          <w:rFonts w:cstheme="minorHAnsi"/>
        </w:rPr>
        <w:t xml:space="preserve"> held virtually. An overview of timetable and schedule is provided</w:t>
      </w:r>
      <w:r>
        <w:rPr>
          <w:rFonts w:cstheme="minorHAnsi"/>
        </w:rPr>
        <w:t xml:space="preserve"> </w:t>
      </w:r>
      <w:r w:rsidR="00665029">
        <w:rPr>
          <w:rFonts w:cstheme="minorHAnsi"/>
        </w:rPr>
        <w:t xml:space="preserve">below </w:t>
      </w:r>
      <w:r>
        <w:rPr>
          <w:rFonts w:cstheme="minorHAnsi"/>
        </w:rPr>
        <w:t>to indicate the general format</w:t>
      </w:r>
      <w:r w:rsidRPr="00140F97">
        <w:rPr>
          <w:rFonts w:cstheme="minorHAnsi"/>
        </w:rPr>
        <w:t>.</w:t>
      </w:r>
    </w:p>
    <w:tbl>
      <w:tblPr>
        <w:tblW w:w="85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6990"/>
      </w:tblGrid>
      <w:tr w:rsidR="000A335E" w:rsidRPr="000A335E" w14:paraId="7038966A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hideMark/>
          </w:tcPr>
          <w:p w14:paraId="3CEBADFE" w14:textId="4589F47F" w:rsidR="000A335E" w:rsidRPr="00140F97" w:rsidRDefault="00A93320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hase 2</w:t>
            </w:r>
          </w:p>
          <w:p w14:paraId="387EB6D3" w14:textId="68629A29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Participants - Healthcare professionals </w:t>
            </w:r>
            <w:r w:rsidR="00C44A19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physio</w:t>
            </w:r>
            <w:r w:rsidR="007C11C2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herapist</w:t>
            </w:r>
            <w:r w:rsidR="00C44A19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, exercise physiologists, allied health assistants)</w:t>
            </w:r>
          </w:p>
        </w:tc>
      </w:tr>
      <w:tr w:rsidR="000A335E" w:rsidRPr="000A335E" w14:paraId="49797016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EF5193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ims: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  <w:p w14:paraId="091951FE" w14:textId="0DC4F40E" w:rsidR="000A335E" w:rsidRPr="000A335E" w:rsidRDefault="000A335E" w:rsidP="000A335E">
            <w:pPr>
              <w:numPr>
                <w:ilvl w:val="0"/>
                <w:numId w:val="1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Gain an understanding from participants of their clinical experience of </w:t>
            </w:r>
            <w:r w:rsidR="00C44A19">
              <w:rPr>
                <w:rFonts w:eastAsia="Times New Roman" w:cstheme="minorHAnsi"/>
                <w:color w:val="000000"/>
                <w:lang w:eastAsia="en-AU"/>
              </w:rPr>
              <w:t xml:space="preserve">providing lung cancer 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rehabilitation </w:t>
            </w:r>
            <w:r w:rsidR="00C44A19">
              <w:rPr>
                <w:rFonts w:eastAsia="Times New Roman" w:cstheme="minorHAnsi"/>
                <w:color w:val="000000"/>
                <w:lang w:eastAsia="en-AU"/>
              </w:rPr>
              <w:t>for people during/following immunotherapy</w:t>
            </w:r>
          </w:p>
          <w:p w14:paraId="2B6B2BBB" w14:textId="69193D9B" w:rsidR="000A335E" w:rsidRPr="000A335E" w:rsidRDefault="000A335E" w:rsidP="000A335E">
            <w:pPr>
              <w:numPr>
                <w:ilvl w:val="0"/>
                <w:numId w:val="1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Identify and prioritise </w:t>
            </w:r>
            <w:r w:rsidR="00DE2673">
              <w:rPr>
                <w:rFonts w:eastAsia="Times New Roman" w:cstheme="minorHAnsi"/>
                <w:color w:val="000000"/>
                <w:lang w:eastAsia="en-AU"/>
              </w:rPr>
              <w:t>key rehabilitation program design elements/areas for change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6F5BFDB9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CDDCF3" w14:textId="7BCA93DC" w:rsidR="000A335E" w:rsidRPr="000A335E" w:rsidRDefault="006972A9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uration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EA231C4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scussion point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78AF0B2D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219406" w14:textId="306C4AA6" w:rsidR="000A335E" w:rsidRPr="000A335E" w:rsidRDefault="005F6636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3880B9" w14:textId="479A5D98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Welcome,</w:t>
            </w:r>
            <w:r w:rsidR="0062397B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consent process</w:t>
            </w:r>
            <w:r w:rsidR="00FE1EEC">
              <w:rPr>
                <w:rFonts w:eastAsia="Times New Roman" w:cstheme="minorHAnsi"/>
                <w:color w:val="000000"/>
                <w:lang w:eastAsia="en-AU"/>
              </w:rPr>
              <w:t xml:space="preserve">, 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plan for workshop </w:t>
            </w:r>
            <w:r w:rsidR="00FE1EEC">
              <w:rPr>
                <w:rFonts w:eastAsia="Times New Roman" w:cstheme="minorHAnsi"/>
                <w:color w:val="000000"/>
                <w:lang w:eastAsia="en-AU"/>
              </w:rPr>
              <w:t>and introductions</w:t>
            </w:r>
          </w:p>
        </w:tc>
      </w:tr>
      <w:tr w:rsidR="000A335E" w:rsidRPr="000A335E" w14:paraId="6113F57D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4CB29C" w14:textId="25959E68" w:rsidR="000A335E" w:rsidRPr="000A335E" w:rsidRDefault="005F6636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F6CEEDB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Project overview, aims and plan for the workshop  </w:t>
            </w:r>
          </w:p>
        </w:tc>
      </w:tr>
      <w:tr w:rsidR="000A335E" w:rsidRPr="000A335E" w14:paraId="3EC69EBD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BDA383" w14:textId="4FC78282" w:rsidR="000A335E" w:rsidRPr="000A335E" w:rsidRDefault="005F6636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>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736B007" w14:textId="3F5BA2E5" w:rsidR="000A335E" w:rsidRPr="000A335E" w:rsidRDefault="000A335E" w:rsidP="0B463FF6">
            <w:pPr>
              <w:spacing w:after="60" w:line="276" w:lineRule="auto"/>
              <w:textAlignment w:val="baseline"/>
              <w:rPr>
                <w:rFonts w:eastAsia="Times New Roman"/>
                <w:lang w:eastAsia="en-AU"/>
              </w:rPr>
            </w:pPr>
            <w:r w:rsidRPr="0B463FF6">
              <w:rPr>
                <w:rFonts w:eastAsia="Times New Roman"/>
                <w:color w:val="000000" w:themeColor="text1"/>
                <w:lang w:eastAsia="en-AU"/>
              </w:rPr>
              <w:t xml:space="preserve">Project team </w:t>
            </w:r>
            <w:r w:rsidR="0046662A" w:rsidRPr="0B463FF6">
              <w:rPr>
                <w:rFonts w:eastAsia="Times New Roman"/>
                <w:color w:val="000000" w:themeColor="text1"/>
                <w:lang w:eastAsia="en-AU"/>
              </w:rPr>
              <w:t>present key themes from the preceding healthcare professional individual interviews</w:t>
            </w:r>
            <w:r w:rsidRPr="0B463FF6">
              <w:rPr>
                <w:rFonts w:eastAsia="Times New Roman"/>
                <w:color w:val="000000" w:themeColor="text1"/>
                <w:lang w:eastAsia="en-AU"/>
              </w:rPr>
              <w:t> </w:t>
            </w:r>
          </w:p>
          <w:p w14:paraId="380BFBC6" w14:textId="2B285638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Whole group discussion and activities</w:t>
            </w:r>
            <w:r w:rsidR="0046662A">
              <w:rPr>
                <w:rFonts w:eastAsia="Times New Roman" w:cstheme="minorHAnsi"/>
                <w:color w:val="000000"/>
                <w:lang w:eastAsia="en-AU"/>
              </w:rPr>
              <w:t xml:space="preserve"> to review and revise theme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(may include small group discussion/activity)  </w:t>
            </w:r>
          </w:p>
        </w:tc>
      </w:tr>
      <w:tr w:rsidR="000A335E" w:rsidRPr="000A335E" w14:paraId="3E038FD6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C4A142" w14:textId="1B3E7FDD" w:rsidR="000A335E" w:rsidRPr="000A335E" w:rsidRDefault="006972A9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0 mins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6B50B1" w14:textId="01F8EE8A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Whole group </w:t>
            </w:r>
            <w:r w:rsidR="00602B26">
              <w:rPr>
                <w:rFonts w:eastAsia="Times New Roman" w:cstheme="minorHAnsi"/>
                <w:color w:val="000000"/>
                <w:lang w:eastAsia="en-AU"/>
              </w:rPr>
              <w:t>discussion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regarding </w:t>
            </w:r>
            <w:r w:rsidR="00602B26">
              <w:rPr>
                <w:rFonts w:eastAsia="Times New Roman" w:cstheme="minorHAnsi"/>
                <w:color w:val="000000"/>
                <w:lang w:eastAsia="en-AU"/>
              </w:rPr>
              <w:t>priority areas for change/key design elements of the future rehabilitation program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4C9F1213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B1D00C" w14:textId="0DE62E26" w:rsidR="000A335E" w:rsidRPr="000A335E" w:rsidRDefault="006972A9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8724E4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Thanks, next steps and close workshop </w:t>
            </w:r>
          </w:p>
        </w:tc>
      </w:tr>
      <w:tr w:rsidR="000A335E" w:rsidRPr="000A335E" w14:paraId="4A55C3C2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D85352D" w14:textId="43C4669F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ost-workshop action: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project team to </w:t>
            </w:r>
            <w:r w:rsidR="0046662A">
              <w:rPr>
                <w:rFonts w:eastAsia="Times New Roman" w:cstheme="minorHAnsi"/>
                <w:color w:val="000000"/>
                <w:lang w:eastAsia="en-AU"/>
              </w:rPr>
              <w:t xml:space="preserve">transcribe and analyse workshop data for presentation in workshop 3. All participants to be sent a questionnaire </w:t>
            </w:r>
            <w:r w:rsidR="0094234A">
              <w:rPr>
                <w:rFonts w:eastAsia="Times New Roman" w:cstheme="minorHAnsi"/>
                <w:color w:val="000000"/>
                <w:lang w:eastAsia="en-AU"/>
              </w:rPr>
              <w:t xml:space="preserve">and the opportunity to provide </w:t>
            </w:r>
            <w:r w:rsidR="0046662A">
              <w:rPr>
                <w:rFonts w:eastAsia="Times New Roman" w:cstheme="minorHAnsi"/>
                <w:color w:val="000000"/>
                <w:lang w:eastAsia="en-AU"/>
              </w:rPr>
              <w:t xml:space="preserve">feedback regarding the workshop process and suggestions for </w:t>
            </w:r>
            <w:r w:rsidR="006F37EC">
              <w:rPr>
                <w:rFonts w:eastAsia="Times New Roman" w:cstheme="minorHAnsi"/>
                <w:color w:val="000000"/>
                <w:lang w:eastAsia="en-AU"/>
              </w:rPr>
              <w:t>the combined HCP and consumer workshops</w:t>
            </w:r>
            <w:r w:rsidR="0046662A">
              <w:rPr>
                <w:rFonts w:eastAsia="Times New Roman" w:cstheme="minorHAnsi"/>
                <w:color w:val="000000"/>
                <w:lang w:eastAsia="en-AU"/>
              </w:rPr>
              <w:t>.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140F97" w14:paraId="5CBA36D5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14:paraId="5743BD18" w14:textId="77777777" w:rsidR="000A335E" w:rsidRPr="00140F97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</w:tc>
      </w:tr>
      <w:tr w:rsidR="000A335E" w:rsidRPr="000A335E" w14:paraId="26B68747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ED65F8B" w14:textId="48C73028" w:rsidR="000A335E" w:rsidRPr="00140F97" w:rsidRDefault="00A93320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hase 2</w:t>
            </w:r>
          </w:p>
          <w:p w14:paraId="311C535B" w14:textId="00A20ADF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articipants - Consumer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="004B7582">
              <w:rPr>
                <w:rFonts w:eastAsia="Times New Roman" w:cstheme="minorHAnsi"/>
                <w:color w:val="000000"/>
                <w:lang w:eastAsia="en-AU"/>
              </w:rPr>
              <w:t>(patients and caregivers)</w:t>
            </w:r>
          </w:p>
        </w:tc>
      </w:tr>
      <w:tr w:rsidR="000A335E" w:rsidRPr="000A335E" w14:paraId="188AC2AD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7071A1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Aims: </w:t>
            </w:r>
          </w:p>
          <w:p w14:paraId="4BC4083A" w14:textId="5C0FF06C" w:rsidR="000A335E" w:rsidRPr="000A335E" w:rsidRDefault="000A335E" w:rsidP="000A335E">
            <w:pPr>
              <w:numPr>
                <w:ilvl w:val="0"/>
                <w:numId w:val="2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Gain an understanding from participants of their lived experiences of participating in </w:t>
            </w:r>
            <w:r w:rsidR="006B2042">
              <w:rPr>
                <w:rFonts w:eastAsia="Times New Roman" w:cstheme="minorHAnsi"/>
                <w:color w:val="000000"/>
                <w:lang w:eastAsia="en-AU"/>
              </w:rPr>
              <w:t xml:space="preserve">lung cancer </w:t>
            </w:r>
            <w:r w:rsidR="006B2042" w:rsidRPr="00140F97">
              <w:rPr>
                <w:rFonts w:eastAsia="Times New Roman" w:cstheme="minorHAnsi"/>
                <w:color w:val="000000"/>
                <w:lang w:eastAsia="en-AU"/>
              </w:rPr>
              <w:t>rehabilitation </w:t>
            </w:r>
            <w:r w:rsidR="006B2042">
              <w:rPr>
                <w:rFonts w:eastAsia="Times New Roman" w:cstheme="minorHAnsi"/>
                <w:color w:val="000000"/>
                <w:lang w:eastAsia="en-AU"/>
              </w:rPr>
              <w:t>during/following immunotherapy</w:t>
            </w:r>
          </w:p>
          <w:p w14:paraId="3A7C71A3" w14:textId="0C91921D" w:rsidR="000A335E" w:rsidRPr="000A335E" w:rsidRDefault="000A335E" w:rsidP="000A335E">
            <w:pPr>
              <w:numPr>
                <w:ilvl w:val="0"/>
                <w:numId w:val="2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Provide feedback on </w:t>
            </w:r>
            <w:r w:rsidR="00916518">
              <w:rPr>
                <w:rFonts w:eastAsia="Times New Roman" w:cstheme="minorHAnsi"/>
                <w:color w:val="000000"/>
                <w:lang w:eastAsia="en-AU"/>
              </w:rPr>
              <w:t xml:space="preserve">rehabilitation 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prototype developed following workshop 1 (this will also be available for participants to review prior to the workshop). </w:t>
            </w:r>
          </w:p>
          <w:p w14:paraId="53204884" w14:textId="27007723" w:rsidR="000A335E" w:rsidRPr="000A335E" w:rsidRDefault="000A335E" w:rsidP="000A335E">
            <w:pPr>
              <w:numPr>
                <w:ilvl w:val="0"/>
                <w:numId w:val="2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Identify and prioritise additional topics, high level re-design and revision of content of, or inclusion in the </w:t>
            </w:r>
            <w:r w:rsidR="00916518">
              <w:rPr>
                <w:rFonts w:eastAsia="Times New Roman" w:cstheme="minorHAnsi"/>
                <w:color w:val="000000"/>
                <w:lang w:eastAsia="en-AU"/>
              </w:rPr>
              <w:t>rehabilitation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prototype </w:t>
            </w:r>
          </w:p>
        </w:tc>
      </w:tr>
      <w:tr w:rsidR="000A335E" w:rsidRPr="000A335E" w14:paraId="5B89014D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5B2EB5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ime (appro</w:t>
            </w:r>
            <w:r w:rsidRPr="00140F97">
              <w:rPr>
                <w:rFonts w:eastAsia="Times New Roman" w:cstheme="minorHAnsi"/>
                <w:b/>
                <w:bCs/>
                <w:lang w:eastAsia="en-AU"/>
              </w:rPr>
              <w:t>x.</w:t>
            </w: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1B90A6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scussion point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43195E66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03CE60" w14:textId="7E560025" w:rsidR="000A335E" w:rsidRPr="000A335E" w:rsidRDefault="00A93320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1105D3" w14:textId="1439D85D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Welcome, consent process, plan for workshop </w:t>
            </w:r>
            <w:r w:rsidR="00FE1EEC">
              <w:rPr>
                <w:rFonts w:eastAsia="Times New Roman" w:cstheme="minorHAnsi"/>
                <w:color w:val="000000"/>
                <w:lang w:eastAsia="en-AU"/>
              </w:rPr>
              <w:t>and introduction</w:t>
            </w:r>
          </w:p>
        </w:tc>
      </w:tr>
      <w:tr w:rsidR="000A335E" w:rsidRPr="000A335E" w14:paraId="7A1B83A1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47345D" w14:textId="6220DE11" w:rsidR="000A335E" w:rsidRPr="000A335E" w:rsidRDefault="00A93320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B0AE4D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Project overview, aims and plan for the workshop  </w:t>
            </w:r>
          </w:p>
        </w:tc>
      </w:tr>
      <w:tr w:rsidR="000A335E" w:rsidRPr="000A335E" w14:paraId="40536012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95B885" w14:textId="005FC2B0" w:rsidR="000A335E" w:rsidRPr="000A335E" w:rsidRDefault="00A93320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4</w:t>
            </w:r>
            <w:r>
              <w:rPr>
                <w:rFonts w:eastAsia="Times New Roman" w:cstheme="minorHAnsi"/>
                <w:color w:val="000000"/>
                <w:lang w:eastAsia="en-AU"/>
              </w:rPr>
              <w:t>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D471B3" w14:textId="59803EDC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Project team to </w:t>
            </w:r>
            <w:r w:rsidR="006B2042">
              <w:rPr>
                <w:rFonts w:eastAsia="Times New Roman" w:cstheme="minorHAnsi"/>
                <w:color w:val="000000"/>
                <w:lang w:eastAsia="en-AU"/>
              </w:rPr>
              <w:t>play consumer participant trigger film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  <w:p w14:paraId="7F1AC062" w14:textId="5DCD34D3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Whole group</w:t>
            </w:r>
            <w:r w:rsidR="009841F7">
              <w:rPr>
                <w:rFonts w:eastAsia="Times New Roman" w:cstheme="minorHAnsi"/>
                <w:color w:val="000000"/>
                <w:lang w:eastAsia="en-AU"/>
              </w:rPr>
              <w:t xml:space="preserve"> discussion of any emerging issues and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9841F7">
              <w:rPr>
                <w:rFonts w:eastAsia="Times New Roman" w:cstheme="minorHAnsi"/>
                <w:color w:val="000000"/>
                <w:lang w:eastAsia="en-AU"/>
              </w:rPr>
              <w:t>‘emotional mapping’ exercise to reflect on the emotional impact of the trigger film touchpoint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4F9DF9EF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995EBD" w14:textId="74F080B4" w:rsidR="000A335E" w:rsidRPr="000A335E" w:rsidRDefault="006F37EC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30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BD46E72" w14:textId="1F7161F3" w:rsidR="000A335E" w:rsidRPr="000A335E" w:rsidRDefault="006B2042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Whole group </w:t>
            </w:r>
            <w:r>
              <w:rPr>
                <w:rFonts w:eastAsia="Times New Roman" w:cstheme="minorHAnsi"/>
                <w:color w:val="000000"/>
                <w:lang w:eastAsia="en-AU"/>
              </w:rPr>
              <w:t>discussion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regarding </w:t>
            </w:r>
            <w:r>
              <w:rPr>
                <w:rFonts w:eastAsia="Times New Roman" w:cstheme="minorHAnsi"/>
                <w:color w:val="000000"/>
                <w:lang w:eastAsia="en-AU"/>
              </w:rPr>
              <w:t>priority areas for change/key design elements of the future rehabilitation program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3C7D5FE0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A8A1CAA" w14:textId="21FE65D1" w:rsidR="000A335E" w:rsidRPr="000A335E" w:rsidRDefault="006F37EC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7A939B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Thanks, next steps and close workshop </w:t>
            </w:r>
          </w:p>
        </w:tc>
      </w:tr>
      <w:tr w:rsidR="000A335E" w:rsidRPr="000A335E" w14:paraId="4B80BB82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  <w:hideMark/>
          </w:tcPr>
          <w:p w14:paraId="30D3E18D" w14:textId="63CFECB9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ost-workshop action: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9841F7" w:rsidRPr="00140F97">
              <w:rPr>
                <w:rFonts w:eastAsia="Times New Roman" w:cstheme="minorHAnsi"/>
                <w:color w:val="000000"/>
                <w:lang w:eastAsia="en-AU"/>
              </w:rPr>
              <w:t xml:space="preserve">project team to </w:t>
            </w:r>
            <w:r w:rsidR="009841F7">
              <w:rPr>
                <w:rFonts w:eastAsia="Times New Roman" w:cstheme="minorHAnsi"/>
                <w:color w:val="000000"/>
                <w:lang w:eastAsia="en-AU"/>
              </w:rPr>
              <w:t xml:space="preserve">transcribe and analyse workshop data for presentation in workshop 3. All participants to be sent a questionnaire </w:t>
            </w:r>
            <w:r w:rsidR="0094234A">
              <w:rPr>
                <w:rFonts w:eastAsia="Times New Roman" w:cstheme="minorHAnsi"/>
                <w:color w:val="000000"/>
                <w:lang w:eastAsia="en-AU"/>
              </w:rPr>
              <w:t xml:space="preserve">and the opportunity to provide </w:t>
            </w:r>
            <w:r w:rsidR="009841F7">
              <w:rPr>
                <w:rFonts w:eastAsia="Times New Roman" w:cstheme="minorHAnsi"/>
                <w:color w:val="000000"/>
                <w:lang w:eastAsia="en-AU"/>
              </w:rPr>
              <w:t xml:space="preserve">feedback regarding the workshop process and suggestions for </w:t>
            </w:r>
            <w:r w:rsidR="006F37EC">
              <w:rPr>
                <w:rFonts w:eastAsia="Times New Roman" w:cstheme="minorHAnsi"/>
                <w:color w:val="000000"/>
                <w:lang w:eastAsia="en-AU"/>
              </w:rPr>
              <w:t>the combined HCP and consumer workshops</w:t>
            </w:r>
            <w:r w:rsidR="009841F7">
              <w:rPr>
                <w:rFonts w:eastAsia="Times New Roman" w:cstheme="minorHAnsi"/>
                <w:color w:val="000000"/>
                <w:lang w:eastAsia="en-AU"/>
              </w:rPr>
              <w:t>.</w:t>
            </w:r>
            <w:r w:rsidR="009841F7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6C63BD3D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4A6498A" w14:textId="2479CB78" w:rsidR="000A335E" w:rsidRPr="00140F97" w:rsidRDefault="005C64C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hase 3</w:t>
            </w:r>
          </w:p>
          <w:p w14:paraId="1A5FE869" w14:textId="68673D7D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articipants - Healthcare professionals</w:t>
            </w:r>
            <w:r w:rsidR="009841F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and</w:t>
            </w:r>
            <w:r w:rsidR="00CC6001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 xml:space="preserve"> consumers</w:t>
            </w:r>
          </w:p>
        </w:tc>
      </w:tr>
      <w:tr w:rsidR="000A335E" w:rsidRPr="000A335E" w14:paraId="4763B312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5FB6BC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Aims: </w:t>
            </w:r>
          </w:p>
          <w:p w14:paraId="1EFF68C9" w14:textId="01A8173C" w:rsidR="000A335E" w:rsidRPr="000A335E" w:rsidRDefault="00FA3CDE" w:rsidP="000A335E">
            <w:pPr>
              <w:numPr>
                <w:ilvl w:val="0"/>
                <w:numId w:val="3"/>
              </w:numPr>
              <w:spacing w:after="60" w:line="276" w:lineRule="auto"/>
              <w:ind w:left="420" w:firstLine="0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Participants will work together to prioritise areas for change/key design elements of the future rehabilitation program which were identified in </w:t>
            </w:r>
            <w:r w:rsidR="005C64CE">
              <w:rPr>
                <w:rFonts w:eastAsia="Times New Roman" w:cstheme="minorHAnsi"/>
                <w:color w:val="000000"/>
                <w:lang w:eastAsia="en-AU"/>
              </w:rPr>
              <w:t>the phase 2 w</w:t>
            </w:r>
            <w:r>
              <w:rPr>
                <w:rFonts w:eastAsia="Times New Roman" w:cstheme="minorHAnsi"/>
                <w:color w:val="000000"/>
                <w:lang w:eastAsia="en-AU"/>
              </w:rPr>
              <w:t>orkshop</w:t>
            </w:r>
            <w:r w:rsidR="005C64CE">
              <w:rPr>
                <w:rFonts w:eastAsia="Times New Roman" w:cstheme="minorHAnsi"/>
                <w:color w:val="000000"/>
                <w:lang w:eastAsia="en-AU"/>
              </w:rPr>
              <w:t>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.  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10463A97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D9A163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ime (approx</w:t>
            </w:r>
            <w:r w:rsidRPr="00140F97">
              <w:rPr>
                <w:rFonts w:eastAsia="Times New Roman" w:cstheme="minorHAnsi"/>
                <w:b/>
                <w:bCs/>
                <w:lang w:eastAsia="en-AU"/>
              </w:rPr>
              <w:t>.</w:t>
            </w: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)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61149B9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iscussion point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3CA58176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427A69" w14:textId="4226A395" w:rsidR="000A335E" w:rsidRPr="000A335E" w:rsidRDefault="005C64C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5EF9E5" w14:textId="734271D9" w:rsidR="000A335E" w:rsidRPr="000A335E" w:rsidRDefault="0026073B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Introductions, p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roject update, aims and plan for the workshop  </w:t>
            </w:r>
          </w:p>
        </w:tc>
      </w:tr>
      <w:tr w:rsidR="000A335E" w:rsidRPr="000A335E" w14:paraId="7B97EEAD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4645958" w14:textId="36B04BE4" w:rsidR="000A335E" w:rsidRPr="000A335E" w:rsidRDefault="005C64C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 mins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F67C906" w14:textId="728DDFB7" w:rsidR="000A335E" w:rsidRPr="000A335E" w:rsidRDefault="00FA3CD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Project team to </w:t>
            </w:r>
            <w:r>
              <w:rPr>
                <w:rFonts w:eastAsia="Times New Roman" w:cstheme="minorHAnsi"/>
                <w:color w:val="000000"/>
                <w:lang w:eastAsia="en-AU"/>
              </w:rPr>
              <w:t>play consumer participant trigger film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09367733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EAC5AA9" w14:textId="0B0730BC" w:rsidR="000A335E" w:rsidRPr="000A335E" w:rsidRDefault="005E4E12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60 mins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51EC9F5" w14:textId="069AF8B5" w:rsidR="000A335E" w:rsidRPr="000A335E" w:rsidRDefault="00FA3CD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Whole</w:t>
            </w:r>
            <w:r>
              <w:rPr>
                <w:rFonts w:eastAsia="Times New Roman" w:cstheme="minorHAnsi"/>
                <w:color w:val="000000"/>
                <w:lang w:eastAsia="en-AU"/>
              </w:rPr>
              <w:t>/small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group discussion and activities regarding </w:t>
            </w:r>
            <w:r>
              <w:rPr>
                <w:rFonts w:eastAsia="Times New Roman" w:cstheme="minorHAnsi"/>
                <w:color w:val="000000"/>
                <w:lang w:eastAsia="en-AU"/>
              </w:rPr>
              <w:t>joint priority elements/changes of a lung cancer rehabilitation program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0A335E" w:rsidRPr="000A335E" w14:paraId="056AC5E4" w14:textId="77777777" w:rsidTr="0B463FF6"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87A60A" w14:textId="07B6FAA8" w:rsidR="000A335E" w:rsidRPr="000A335E" w:rsidRDefault="005E4E12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0 mins</w:t>
            </w:r>
            <w:r w:rsidR="000A335E"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F97E30" w14:textId="7777777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color w:val="000000"/>
                <w:lang w:eastAsia="en-AU"/>
              </w:rPr>
              <w:t>Thanks, next steps and close workshop </w:t>
            </w:r>
          </w:p>
        </w:tc>
      </w:tr>
      <w:tr w:rsidR="000A335E" w:rsidRPr="000A335E" w14:paraId="005E693E" w14:textId="77777777" w:rsidTr="0B463FF6">
        <w:tc>
          <w:tcPr>
            <w:tcW w:w="850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36761F" w14:textId="5C721A27" w:rsidR="000A335E" w:rsidRPr="000A335E" w:rsidRDefault="000A335E" w:rsidP="000A335E">
            <w:pPr>
              <w:spacing w:after="60" w:line="276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140F97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Post-workshop action: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 xml:space="preserve">All participants to be sent a questionnaire asking for feedback regarding the workshop process. The 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project team 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>will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>work to integrate key design features into</w:t>
            </w:r>
            <w:r w:rsidRPr="00140F97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 xml:space="preserve">the future lung cancer rehabilitation program with workshop participants surveyed about this </w:t>
            </w:r>
            <w:r w:rsidR="00393687">
              <w:rPr>
                <w:rFonts w:eastAsia="Times New Roman" w:cstheme="minorHAnsi"/>
                <w:color w:val="000000"/>
                <w:lang w:eastAsia="en-AU"/>
              </w:rPr>
              <w:t>and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 xml:space="preserve"> feedback</w:t>
            </w:r>
            <w:r w:rsidR="00393687">
              <w:rPr>
                <w:rFonts w:eastAsia="Times New Roman" w:cstheme="minorHAnsi"/>
                <w:color w:val="000000"/>
                <w:lang w:eastAsia="en-AU"/>
              </w:rPr>
              <w:t xml:space="preserve"> used to revise the program</w:t>
            </w:r>
            <w:r w:rsidR="000B6AEF">
              <w:rPr>
                <w:rFonts w:eastAsia="Times New Roman" w:cstheme="minorHAnsi"/>
                <w:color w:val="000000"/>
                <w:lang w:eastAsia="en-AU"/>
              </w:rPr>
              <w:t xml:space="preserve"> to be piloted</w:t>
            </w:r>
            <w:r w:rsidR="00FA3CDE">
              <w:rPr>
                <w:rFonts w:eastAsia="Times New Roman" w:cstheme="minorHAnsi"/>
                <w:color w:val="000000"/>
                <w:lang w:eastAsia="en-AU"/>
              </w:rPr>
              <w:t>.</w:t>
            </w:r>
          </w:p>
        </w:tc>
      </w:tr>
    </w:tbl>
    <w:p w14:paraId="40F82B3E" w14:textId="77777777" w:rsidR="000A335E" w:rsidRPr="00140F97" w:rsidRDefault="000A335E">
      <w:pPr>
        <w:rPr>
          <w:rFonts w:cstheme="minorHAnsi"/>
        </w:rPr>
      </w:pPr>
    </w:p>
    <w:sectPr w:rsidR="000A335E" w:rsidRPr="00140F97" w:rsidSect="00140F97">
      <w:footerReference w:type="default" r:id="rId7"/>
      <w:pgSz w:w="11906" w:h="16838"/>
      <w:pgMar w:top="1247" w:right="1440" w:bottom="1134" w:left="1440" w:header="709" w:footer="55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16F21" w14:textId="77777777" w:rsidR="00810C80" w:rsidRDefault="00810C80" w:rsidP="000A335E">
      <w:pPr>
        <w:spacing w:after="0" w:line="240" w:lineRule="auto"/>
      </w:pPr>
      <w:r>
        <w:separator/>
      </w:r>
    </w:p>
  </w:endnote>
  <w:endnote w:type="continuationSeparator" w:id="0">
    <w:p w14:paraId="0669C211" w14:textId="77777777" w:rsidR="00810C80" w:rsidRDefault="00810C80" w:rsidP="000A3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8160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CEAE87" w14:textId="77777777" w:rsidR="000A335E" w:rsidRDefault="000A3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0F9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A5B5E" w14:textId="177AFCCA" w:rsidR="000A335E" w:rsidRDefault="000A33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B5690" w14:textId="77777777" w:rsidR="00810C80" w:rsidRDefault="00810C80" w:rsidP="000A335E">
      <w:pPr>
        <w:spacing w:after="0" w:line="240" w:lineRule="auto"/>
      </w:pPr>
      <w:r>
        <w:separator/>
      </w:r>
    </w:p>
  </w:footnote>
  <w:footnote w:type="continuationSeparator" w:id="0">
    <w:p w14:paraId="2818D0D6" w14:textId="77777777" w:rsidR="00810C80" w:rsidRDefault="00810C80" w:rsidP="000A33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90D57"/>
    <w:multiLevelType w:val="multilevel"/>
    <w:tmpl w:val="E8629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0022FB0"/>
    <w:multiLevelType w:val="multilevel"/>
    <w:tmpl w:val="3BD00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3826399"/>
    <w:multiLevelType w:val="multilevel"/>
    <w:tmpl w:val="52783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9337435">
    <w:abstractNumId w:val="1"/>
  </w:num>
  <w:num w:numId="2" w16cid:durableId="1590503465">
    <w:abstractNumId w:val="0"/>
  </w:num>
  <w:num w:numId="3" w16cid:durableId="16620809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35E"/>
    <w:rsid w:val="000A335E"/>
    <w:rsid w:val="000B6AEF"/>
    <w:rsid w:val="00110047"/>
    <w:rsid w:val="001334E6"/>
    <w:rsid w:val="00140F97"/>
    <w:rsid w:val="001E6BAF"/>
    <w:rsid w:val="0026073B"/>
    <w:rsid w:val="00393687"/>
    <w:rsid w:val="0046662A"/>
    <w:rsid w:val="004B7582"/>
    <w:rsid w:val="005C64CE"/>
    <w:rsid w:val="005E4E12"/>
    <w:rsid w:val="005F6636"/>
    <w:rsid w:val="00602B26"/>
    <w:rsid w:val="0062397B"/>
    <w:rsid w:val="00665029"/>
    <w:rsid w:val="00681A99"/>
    <w:rsid w:val="006972A9"/>
    <w:rsid w:val="006973CE"/>
    <w:rsid w:val="006B2042"/>
    <w:rsid w:val="006F37EC"/>
    <w:rsid w:val="007C11C2"/>
    <w:rsid w:val="00810C80"/>
    <w:rsid w:val="008C11CB"/>
    <w:rsid w:val="008D456D"/>
    <w:rsid w:val="00916518"/>
    <w:rsid w:val="0094234A"/>
    <w:rsid w:val="00956BD4"/>
    <w:rsid w:val="00976F31"/>
    <w:rsid w:val="009841F7"/>
    <w:rsid w:val="00A93320"/>
    <w:rsid w:val="00B27776"/>
    <w:rsid w:val="00C26B37"/>
    <w:rsid w:val="00C44A19"/>
    <w:rsid w:val="00CC6001"/>
    <w:rsid w:val="00DE2673"/>
    <w:rsid w:val="00DF099C"/>
    <w:rsid w:val="00F11A37"/>
    <w:rsid w:val="00FA3CDE"/>
    <w:rsid w:val="00FE1EEC"/>
    <w:rsid w:val="0B46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1D00D"/>
  <w15:chartTrackingRefBased/>
  <w15:docId w15:val="{E06032F0-CD0D-4B1B-9BED-ED19021D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A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A335E"/>
  </w:style>
  <w:style w:type="character" w:customStyle="1" w:styleId="eop">
    <w:name w:val="eop"/>
    <w:basedOn w:val="DefaultParagraphFont"/>
    <w:rsid w:val="000A335E"/>
  </w:style>
  <w:style w:type="character" w:customStyle="1" w:styleId="spellingerror">
    <w:name w:val="spellingerror"/>
    <w:basedOn w:val="DefaultParagraphFont"/>
    <w:rsid w:val="000A335E"/>
  </w:style>
  <w:style w:type="character" w:customStyle="1" w:styleId="contextualspellingandgrammarerror">
    <w:name w:val="contextualspellingandgrammarerror"/>
    <w:basedOn w:val="DefaultParagraphFont"/>
    <w:rsid w:val="000A335E"/>
  </w:style>
  <w:style w:type="paragraph" w:styleId="Header">
    <w:name w:val="header"/>
    <w:basedOn w:val="Normal"/>
    <w:link w:val="HeaderChar"/>
    <w:uiPriority w:val="99"/>
    <w:unhideWhenUsed/>
    <w:rsid w:val="000A3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5E"/>
  </w:style>
  <w:style w:type="paragraph" w:styleId="Footer">
    <w:name w:val="footer"/>
    <w:basedOn w:val="Normal"/>
    <w:link w:val="FooterChar"/>
    <w:uiPriority w:val="99"/>
    <w:unhideWhenUsed/>
    <w:rsid w:val="000A3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5E"/>
  </w:style>
  <w:style w:type="character" w:styleId="CommentReference">
    <w:name w:val="annotation reference"/>
    <w:basedOn w:val="DefaultParagraphFont"/>
    <w:uiPriority w:val="99"/>
    <w:semiHidden/>
    <w:unhideWhenUsed/>
    <w:rsid w:val="00DF0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0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0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9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1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7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2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5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80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1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6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9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05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1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16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15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4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5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5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9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5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2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06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4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7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17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8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3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8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1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6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1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8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8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2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6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3</Words>
  <Characters>3099</Characters>
  <Application>Microsoft Office Word</Application>
  <DocSecurity>0</DocSecurity>
  <Lines>25</Lines>
  <Paragraphs>7</Paragraphs>
  <ScaleCrop>false</ScaleCrop>
  <Company>Peter MacCallum Cancer Centre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son Elizabeth</dc:creator>
  <cp:keywords/>
  <dc:description/>
  <cp:lastModifiedBy>Lara Edbrooke</cp:lastModifiedBy>
  <cp:revision>18</cp:revision>
  <dcterms:created xsi:type="dcterms:W3CDTF">2023-02-13T22:16:00Z</dcterms:created>
  <dcterms:modified xsi:type="dcterms:W3CDTF">2025-07-04T03:28:00Z</dcterms:modified>
</cp:coreProperties>
</file>